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somatic mutations in the prostate and lung tissues of the pati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657"/>
        <w:gridCol w:w="37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744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tations (Frequenc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state tissue</w:t>
            </w:r>
          </w:p>
        </w:tc>
        <w:tc>
          <w:tcPr>
            <w:tcW w:w="37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ng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G1</w:t>
            </w:r>
          </w:p>
        </w:tc>
        <w:tc>
          <w:tcPr>
            <w:tcW w:w="365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.702A&gt;T, p.K234N (48.2%)</w:t>
            </w:r>
          </w:p>
        </w:tc>
        <w:tc>
          <w:tcPr>
            <w:tcW w:w="37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702A&gt;T, p.K234N (73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DM5C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869G&gt;C, p.L623F (38.0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869G&gt;C, p.L623F (86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H11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048G&gt;A, p.A350T (21.6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048G&gt;A, p.A350T (38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F2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24_141delGATCTCTTTTCTTCAGGC, p.D42_G47del (19.9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124_141delGATCTCTTTTCTTCAGGC, p.D42_G47del (45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XA1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753_764delCAACATGTTCGA, p.M253_N256del (14.9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753_764delCAACATGTTCGA, p.M253_N256del (33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LS1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2_7dupTGTGGA, p.M1_W2dup (10.9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2"/>
                <w:sz w:val="24"/>
                <w:szCs w:val="24"/>
                <w:lang w:val="en-US" w:eastAsia="zh-CN" w:bidi="ar"/>
              </w:rPr>
              <w:t>c.2_7dupTGTGGA, p.M1_W2dup (24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TF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694A&gt;T, p.S232C (6.0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RP5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4249G&gt;T, p.G1417W (2.3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LL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11219C&gt;T, p.A3740V (2.3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T1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1973A&gt;C, p.N658T (1.5%)</w:t>
            </w:r>
          </w:p>
        </w:tc>
        <w:tc>
          <w:tcPr>
            <w:tcW w:w="37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XL1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7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776T&gt;G, p.L259R (2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RC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7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1310C&gt;G, p.A437G (1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LE</w:t>
            </w:r>
          </w:p>
        </w:tc>
        <w:tc>
          <w:tcPr>
            <w:tcW w:w="3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7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.3043G&gt;T, p.D1015Y (1.0%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3D5C76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30238F"/>
    <w:rsid w:val="3B980046"/>
    <w:rsid w:val="4B403824"/>
    <w:rsid w:val="5792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AdvPS3D5C76" w:hAnsi="AdvPS3D5C76" w:eastAsia="AdvPS3D5C76" w:cs="AdvPS3D5C76"/>
      <w:color w:val="231F2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270</dc:creator>
  <cp:lastModifiedBy>Author</cp:lastModifiedBy>
  <dcterms:modified xsi:type="dcterms:W3CDTF">2020-03-04T15:1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